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57FEE" w14:textId="77777777" w:rsidR="00BA176D" w:rsidRPr="00180733" w:rsidRDefault="00BA176D" w:rsidP="0050101E">
      <w:pPr>
        <w:spacing w:beforeLines="1" w:before="2" w:afterLines="1" w:after="2"/>
        <w:rPr>
          <w:rFonts w:ascii="Arial" w:hAnsi="Arial" w:cs="Times New Roman"/>
          <w:noProof w:val="0"/>
          <w:sz w:val="22"/>
          <w:szCs w:val="20"/>
          <w:lang w:eastAsia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59"/>
        <w:gridCol w:w="1359"/>
        <w:gridCol w:w="1437"/>
        <w:gridCol w:w="1530"/>
        <w:gridCol w:w="1260"/>
      </w:tblGrid>
      <w:tr w:rsidR="00C80127" w:rsidRPr="00180733" w14:paraId="19101AFF" w14:textId="77777777"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99D7C" w14:textId="77777777" w:rsidR="00C80127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B7796" w14:textId="77777777" w:rsidR="00D95539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Hemoglobin</w:t>
            </w:r>
          </w:p>
          <w:p w14:paraId="176791A8" w14:textId="77777777" w:rsidR="00C80127" w:rsidRPr="00180733" w:rsidRDefault="00D95539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(g/dl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B9D8A" w14:textId="77777777" w:rsidR="00D95539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WBC</w:t>
            </w:r>
          </w:p>
          <w:p w14:paraId="1EE7AA3A" w14:textId="77777777" w:rsidR="00C80127" w:rsidRPr="00180733" w:rsidRDefault="001E79B4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(cells/µl</w:t>
            </w:r>
            <w:r w:rsidR="00D95539"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A268C" w14:textId="77777777" w:rsidR="00D95539" w:rsidRPr="00180733" w:rsidRDefault="00AE470F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L</w:t>
            </w:r>
            <w:r w:rsidR="00C80127"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ymphocytes</w:t>
            </w:r>
          </w:p>
          <w:p w14:paraId="41259A88" w14:textId="77777777" w:rsidR="00C80127" w:rsidRPr="00180733" w:rsidRDefault="001E79B4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(cells/µ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62CCB" w14:textId="77777777" w:rsidR="00406027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Monocytes</w:t>
            </w:r>
          </w:p>
          <w:p w14:paraId="34115C56" w14:textId="77777777" w:rsidR="00C80127" w:rsidRPr="00180733" w:rsidRDefault="004060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(cells/</w:t>
            </w:r>
            <w:r w:rsidR="001E79B4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µl</w:t>
            </w: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)</w:t>
            </w:r>
          </w:p>
        </w:tc>
      </w:tr>
      <w:tr w:rsidR="00C80127" w:rsidRPr="00180733" w14:paraId="7073FE41" w14:textId="77777777"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8749E" w14:textId="77777777" w:rsidR="00C80127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CTR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E8BEC" w14:textId="77777777" w:rsidR="00C80127" w:rsidRPr="00180733" w:rsidRDefault="008F46B2" w:rsidP="008F46B2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15</w:t>
            </w:r>
            <w:r w:rsidR="00D95539" w:rsidRPr="00180733">
              <w:rPr>
                <w:rFonts w:ascii="Arial" w:hAnsi="Arial"/>
                <w:noProof w:val="0"/>
                <w:sz w:val="22"/>
                <w:lang w:eastAsia="en-US"/>
              </w:rPr>
              <w:t>±0.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A8AE3" w14:textId="77777777" w:rsidR="00C80127" w:rsidRPr="00180733" w:rsidRDefault="00D06102" w:rsidP="00D06102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4</w:t>
            </w:r>
            <w:r w:rsidR="00D95539" w:rsidRPr="00180733">
              <w:rPr>
                <w:rFonts w:ascii="Arial" w:hAnsi="Arial"/>
                <w:noProof w:val="0"/>
                <w:sz w:val="22"/>
                <w:lang w:eastAsia="en-US"/>
              </w:rPr>
              <w:t>,2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6</w:t>
            </w:r>
            <w:r w:rsidR="00D95539" w:rsidRPr="00180733">
              <w:rPr>
                <w:rFonts w:ascii="Arial" w:hAnsi="Arial"/>
                <w:noProof w:val="0"/>
                <w:sz w:val="22"/>
                <w:lang w:eastAsia="en-US"/>
              </w:rPr>
              <w:t>0±5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F2278" w14:textId="77777777" w:rsidR="00C80127" w:rsidRPr="00180733" w:rsidRDefault="00B72E72" w:rsidP="00B72E72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3715</w:t>
            </w:r>
            <w:r w:rsidR="00AE470F" w:rsidRPr="00180733">
              <w:rPr>
                <w:rFonts w:ascii="Arial" w:hAnsi="Arial"/>
                <w:noProof w:val="0"/>
                <w:sz w:val="22"/>
                <w:lang w:eastAsia="en-US"/>
              </w:rPr>
              <w:t>±</w:t>
            </w:r>
            <w:r w:rsidR="00D95539" w:rsidRPr="00180733">
              <w:rPr>
                <w:rFonts w:ascii="Arial" w:hAnsi="Arial"/>
                <w:noProof w:val="0"/>
                <w:sz w:val="22"/>
                <w:lang w:eastAsia="en-US"/>
              </w:rPr>
              <w:t>5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A470A" w14:textId="77777777" w:rsidR="00C80127" w:rsidRPr="00180733" w:rsidRDefault="00814EC5" w:rsidP="00814EC5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58</w:t>
            </w:r>
            <w:r w:rsidR="00D95539" w:rsidRPr="00180733">
              <w:rPr>
                <w:rFonts w:ascii="Arial" w:hAnsi="Arial"/>
                <w:noProof w:val="0"/>
                <w:sz w:val="22"/>
                <w:lang w:eastAsia="en-US"/>
              </w:rPr>
              <w:t>±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8</w:t>
            </w:r>
          </w:p>
        </w:tc>
      </w:tr>
      <w:tr w:rsidR="00C80127" w:rsidRPr="00180733" w14:paraId="3055F929" w14:textId="77777777"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E0996" w14:textId="77777777" w:rsidR="00C80127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KO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290A4" w14:textId="77777777" w:rsidR="00C80127" w:rsidRPr="00180733" w:rsidRDefault="008F46B2" w:rsidP="00C95568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14.9</w:t>
            </w:r>
            <w:r w:rsidR="00406027" w:rsidRPr="00180733">
              <w:rPr>
                <w:rFonts w:ascii="Arial" w:hAnsi="Arial"/>
                <w:noProof w:val="0"/>
                <w:sz w:val="22"/>
                <w:lang w:eastAsia="en-US"/>
              </w:rPr>
              <w:t>±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0</w:t>
            </w:r>
            <w:r w:rsidR="00D95539" w:rsidRPr="00180733">
              <w:rPr>
                <w:rFonts w:ascii="Arial" w:hAnsi="Arial"/>
                <w:noProof w:val="0"/>
                <w:sz w:val="22"/>
                <w:lang w:eastAsia="en-US"/>
              </w:rPr>
              <w:t>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3B28D" w14:textId="77777777" w:rsidR="00C80127" w:rsidRPr="00180733" w:rsidRDefault="00B72E72" w:rsidP="00B72E72">
            <w:pPr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3,830</w:t>
            </w:r>
            <w:r w:rsidR="00C80127" w:rsidRPr="00180733">
              <w:rPr>
                <w:rFonts w:ascii="Arial" w:hAnsi="Arial"/>
                <w:noProof w:val="0"/>
                <w:sz w:val="22"/>
                <w:lang w:eastAsia="en-US"/>
              </w:rPr>
              <w:t>±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6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5B64C" w14:textId="77777777" w:rsidR="00C80127" w:rsidRPr="00180733" w:rsidRDefault="00B72E72" w:rsidP="00B72E72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3274</w:t>
            </w:r>
            <w:r w:rsidR="00406027" w:rsidRPr="00180733">
              <w:rPr>
                <w:rFonts w:ascii="Arial" w:hAnsi="Arial"/>
                <w:noProof w:val="0"/>
                <w:sz w:val="22"/>
                <w:lang w:eastAsia="en-US"/>
              </w:rPr>
              <w:t>±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6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F4AD1" w14:textId="77777777" w:rsidR="00C80127" w:rsidRPr="00180733" w:rsidRDefault="00814EC5" w:rsidP="00814EC5">
            <w:pPr>
              <w:jc w:val="center"/>
              <w:rPr>
                <w:rFonts w:ascii="Arial" w:hAnsi="Arial"/>
                <w:noProof w:val="0"/>
                <w:sz w:val="22"/>
                <w:lang w:eastAsia="en-US"/>
              </w:rPr>
            </w:pPr>
            <w:r>
              <w:rPr>
                <w:rFonts w:ascii="Arial" w:hAnsi="Arial"/>
                <w:noProof w:val="0"/>
                <w:sz w:val="22"/>
                <w:lang w:eastAsia="en-US"/>
              </w:rPr>
              <w:t>55</w:t>
            </w:r>
            <w:r w:rsidR="00406027" w:rsidRPr="00180733">
              <w:rPr>
                <w:rFonts w:ascii="Arial" w:hAnsi="Arial"/>
                <w:noProof w:val="0"/>
                <w:sz w:val="22"/>
                <w:lang w:eastAsia="en-US"/>
              </w:rPr>
              <w:t>±</w:t>
            </w:r>
            <w:r>
              <w:rPr>
                <w:rFonts w:ascii="Arial" w:hAnsi="Arial"/>
                <w:noProof w:val="0"/>
                <w:sz w:val="22"/>
                <w:lang w:eastAsia="en-US"/>
              </w:rPr>
              <w:t>16</w:t>
            </w:r>
          </w:p>
        </w:tc>
      </w:tr>
      <w:tr w:rsidR="00C80127" w:rsidRPr="00180733" w14:paraId="63D24E93" w14:textId="77777777"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46D70" w14:textId="77777777" w:rsidR="00C80127" w:rsidRPr="00180733" w:rsidRDefault="00C80127" w:rsidP="0050101E">
            <w:pPr>
              <w:spacing w:beforeLines="1" w:before="2" w:afterLines="1" w:after="2"/>
              <w:jc w:val="center"/>
              <w:rPr>
                <w:rFonts w:ascii="Arial" w:hAnsi="Arial" w:cs="Times New Roman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 w:cs="Times New Roman"/>
                <w:b/>
                <w:bCs/>
                <w:noProof w:val="0"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74FD4" w14:textId="77777777" w:rsidR="00C80127" w:rsidRPr="00180733" w:rsidRDefault="00406027" w:rsidP="00C95568">
            <w:pPr>
              <w:jc w:val="center"/>
              <w:rPr>
                <w:rFonts w:ascii="Arial" w:hAnsi="Arial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0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E78D2" w14:textId="77777777" w:rsidR="00C80127" w:rsidRPr="00180733" w:rsidRDefault="00406027" w:rsidP="00814EC5">
            <w:pPr>
              <w:jc w:val="center"/>
              <w:rPr>
                <w:rFonts w:ascii="Arial" w:hAnsi="Arial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0.</w:t>
            </w:r>
            <w:r w:rsidR="00814EC5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DCD0F" w14:textId="77777777" w:rsidR="00C80127" w:rsidRPr="00180733" w:rsidRDefault="00406027" w:rsidP="00814EC5">
            <w:pPr>
              <w:jc w:val="center"/>
              <w:rPr>
                <w:rFonts w:ascii="Arial" w:hAnsi="Arial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0.</w:t>
            </w:r>
            <w:r w:rsidR="00814EC5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077D8" w14:textId="77777777" w:rsidR="00C80127" w:rsidRPr="00180733" w:rsidRDefault="00406027" w:rsidP="00814EC5">
            <w:pPr>
              <w:jc w:val="center"/>
              <w:rPr>
                <w:rFonts w:ascii="Arial" w:hAnsi="Arial"/>
                <w:noProof w:val="0"/>
                <w:sz w:val="22"/>
                <w:szCs w:val="20"/>
                <w:lang w:eastAsia="en-US"/>
              </w:rPr>
            </w:pPr>
            <w:r w:rsidRPr="00180733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0.</w:t>
            </w:r>
            <w:r w:rsidR="00814EC5">
              <w:rPr>
                <w:rFonts w:ascii="Arial" w:hAnsi="Arial"/>
                <w:noProof w:val="0"/>
                <w:sz w:val="22"/>
                <w:szCs w:val="20"/>
                <w:lang w:eastAsia="en-US"/>
              </w:rPr>
              <w:t>8</w:t>
            </w:r>
          </w:p>
        </w:tc>
      </w:tr>
    </w:tbl>
    <w:p w14:paraId="161D36C7" w14:textId="77777777" w:rsidR="001E79B4" w:rsidRDefault="003D6C89" w:rsidP="0050101E">
      <w:pPr>
        <w:spacing w:beforeLines="1" w:before="2" w:afterLines="1" w:after="2"/>
        <w:rPr>
          <w:rFonts w:ascii="Arial" w:hAnsi="Arial" w:cs="Times New Roman"/>
          <w:noProof w:val="0"/>
          <w:sz w:val="22"/>
          <w:szCs w:val="22"/>
          <w:lang w:eastAsia="en-US"/>
        </w:rPr>
      </w:pPr>
      <w:r w:rsidRPr="00180733">
        <w:rPr>
          <w:rFonts w:ascii="Arial" w:hAnsi="Arial" w:cs="Times New Roman"/>
          <w:noProof w:val="0"/>
          <w:sz w:val="22"/>
          <w:szCs w:val="22"/>
          <w:lang w:eastAsia="en-US"/>
        </w:rPr>
        <w:t xml:space="preserve">Values are M±SEM. N= </w:t>
      </w:r>
      <w:r w:rsidR="008F46B2">
        <w:rPr>
          <w:rFonts w:ascii="Arial" w:hAnsi="Arial" w:cs="Times New Roman"/>
          <w:noProof w:val="0"/>
          <w:sz w:val="22"/>
          <w:szCs w:val="22"/>
          <w:lang w:eastAsia="en-US"/>
        </w:rPr>
        <w:t>10</w:t>
      </w:r>
      <w:r w:rsidRPr="00180733">
        <w:rPr>
          <w:rFonts w:ascii="Arial" w:hAnsi="Arial" w:cs="Times New Roman"/>
          <w:noProof w:val="0"/>
          <w:sz w:val="22"/>
          <w:szCs w:val="22"/>
          <w:lang w:eastAsia="en-US"/>
        </w:rPr>
        <w:t xml:space="preserve"> for CTRL and </w:t>
      </w:r>
      <w:r w:rsidR="00BA176D">
        <w:rPr>
          <w:rFonts w:ascii="Arial" w:hAnsi="Arial" w:cs="Times New Roman"/>
          <w:noProof w:val="0"/>
          <w:sz w:val="22"/>
          <w:szCs w:val="22"/>
          <w:lang w:eastAsia="en-US"/>
        </w:rPr>
        <w:t>N=</w:t>
      </w:r>
      <w:r w:rsidR="008F46B2">
        <w:rPr>
          <w:rFonts w:ascii="Arial" w:hAnsi="Arial" w:cs="Times New Roman"/>
          <w:noProof w:val="0"/>
          <w:sz w:val="22"/>
          <w:szCs w:val="22"/>
          <w:lang w:eastAsia="en-US"/>
        </w:rPr>
        <w:t>10</w:t>
      </w:r>
      <w:r w:rsidRPr="00180733">
        <w:rPr>
          <w:rFonts w:ascii="Arial" w:hAnsi="Arial" w:cs="Times New Roman"/>
          <w:noProof w:val="0"/>
          <w:sz w:val="22"/>
          <w:szCs w:val="22"/>
          <w:lang w:eastAsia="en-US"/>
        </w:rPr>
        <w:t xml:space="preserve"> for KO.</w:t>
      </w:r>
      <w:r w:rsidR="001E79B4">
        <w:rPr>
          <w:rFonts w:ascii="Arial" w:hAnsi="Arial" w:cs="Times New Roman"/>
          <w:noProof w:val="0"/>
          <w:sz w:val="22"/>
          <w:szCs w:val="22"/>
          <w:lang w:eastAsia="en-US"/>
        </w:rPr>
        <w:t xml:space="preserve"> </w:t>
      </w:r>
      <w:r w:rsidR="003B5B66">
        <w:rPr>
          <w:rFonts w:ascii="Arial" w:hAnsi="Arial" w:cs="Times New Roman"/>
          <w:noProof w:val="0"/>
          <w:sz w:val="22"/>
          <w:szCs w:val="22"/>
          <w:lang w:eastAsia="en-US"/>
        </w:rPr>
        <w:t>Five</w:t>
      </w:r>
      <w:r w:rsidR="001E79B4">
        <w:rPr>
          <w:rFonts w:ascii="Arial" w:hAnsi="Arial" w:cs="Times New Roman"/>
          <w:noProof w:val="0"/>
          <w:sz w:val="22"/>
          <w:szCs w:val="22"/>
          <w:lang w:eastAsia="en-US"/>
        </w:rPr>
        <w:t xml:space="preserve"> male and </w:t>
      </w:r>
      <w:r w:rsidR="003B5B66">
        <w:rPr>
          <w:rFonts w:ascii="Arial" w:hAnsi="Arial" w:cs="Times New Roman"/>
          <w:noProof w:val="0"/>
          <w:sz w:val="22"/>
          <w:szCs w:val="22"/>
          <w:lang w:eastAsia="en-US"/>
        </w:rPr>
        <w:t>five</w:t>
      </w:r>
    </w:p>
    <w:p w14:paraId="79CB2005" w14:textId="77777777" w:rsidR="00E157A9" w:rsidRDefault="001E79B4" w:rsidP="0050101E">
      <w:pPr>
        <w:spacing w:beforeLines="1" w:before="2" w:afterLines="1" w:after="2"/>
        <w:rPr>
          <w:rFonts w:ascii="Arial" w:hAnsi="Arial" w:cs="Times New Roman"/>
          <w:noProof w:val="0"/>
          <w:sz w:val="22"/>
          <w:szCs w:val="22"/>
          <w:lang w:eastAsia="en-US"/>
        </w:rPr>
      </w:pPr>
      <w:r>
        <w:rPr>
          <w:rFonts w:ascii="Arial" w:hAnsi="Arial" w:cs="Times New Roman"/>
          <w:noProof w:val="0"/>
          <w:sz w:val="22"/>
          <w:szCs w:val="22"/>
          <w:lang w:eastAsia="en-US"/>
        </w:rPr>
        <w:t>female animals for each genotype were analyzed</w:t>
      </w:r>
    </w:p>
    <w:p w14:paraId="009854B5" w14:textId="77777777" w:rsidR="00E157A9" w:rsidRDefault="00E157A9" w:rsidP="0050101E">
      <w:pPr>
        <w:spacing w:beforeLines="1" w:before="2" w:afterLines="1" w:after="2"/>
        <w:rPr>
          <w:rFonts w:ascii="Arial" w:hAnsi="Arial" w:cs="Times New Roman"/>
          <w:noProof w:val="0"/>
          <w:sz w:val="22"/>
          <w:szCs w:val="22"/>
          <w:lang w:eastAsia="en-US"/>
        </w:rPr>
      </w:pPr>
      <w:bookmarkStart w:id="0" w:name="_GoBack"/>
      <w:bookmarkEnd w:id="0"/>
    </w:p>
    <w:sectPr w:rsidR="00E157A9" w:rsidSect="00AE47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100041E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C89"/>
    <w:rsid w:val="00023AC4"/>
    <w:rsid w:val="00094BE4"/>
    <w:rsid w:val="000D07EC"/>
    <w:rsid w:val="00111D40"/>
    <w:rsid w:val="00180733"/>
    <w:rsid w:val="001E79B4"/>
    <w:rsid w:val="003B5B66"/>
    <w:rsid w:val="003D0DE6"/>
    <w:rsid w:val="003D6C89"/>
    <w:rsid w:val="00406027"/>
    <w:rsid w:val="0050101E"/>
    <w:rsid w:val="005937B6"/>
    <w:rsid w:val="005A3D6D"/>
    <w:rsid w:val="00606A3F"/>
    <w:rsid w:val="00676844"/>
    <w:rsid w:val="006C7E89"/>
    <w:rsid w:val="007256C9"/>
    <w:rsid w:val="00814EC5"/>
    <w:rsid w:val="0087079F"/>
    <w:rsid w:val="008F46B2"/>
    <w:rsid w:val="00A21A69"/>
    <w:rsid w:val="00A53747"/>
    <w:rsid w:val="00AE470F"/>
    <w:rsid w:val="00AE77BD"/>
    <w:rsid w:val="00B72E72"/>
    <w:rsid w:val="00BA176D"/>
    <w:rsid w:val="00BC6A6E"/>
    <w:rsid w:val="00C80127"/>
    <w:rsid w:val="00C95568"/>
    <w:rsid w:val="00D06102"/>
    <w:rsid w:val="00D2664C"/>
    <w:rsid w:val="00D95539"/>
    <w:rsid w:val="00E157A9"/>
    <w:rsid w:val="00E924D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E2C4F"/>
  <w15:docId w15:val="{1A0F52E4-C2D8-304E-8449-F4FB2E44B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95837"/>
    <w:rPr>
      <w:rFonts w:ascii="Times New Roman" w:hAnsi="Times New Roman"/>
      <w:noProof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D6C89"/>
    <w:pPr>
      <w:spacing w:beforeLines="1" w:afterLines="1"/>
    </w:pPr>
    <w:rPr>
      <w:rFonts w:ascii="Times" w:hAnsi="Times" w:cs="Times New Roman"/>
      <w:noProof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17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7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5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7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44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3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0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6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2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92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2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13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0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8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5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1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8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42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3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44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6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1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4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1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51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5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4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8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1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9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0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21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6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0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1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9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0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3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1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6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37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9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7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0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7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4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26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92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7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9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86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5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16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5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36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9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08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7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9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5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1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64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1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3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73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8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90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4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3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0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63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2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6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3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5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5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10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5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76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88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11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4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0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>yale university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2</cp:revision>
  <dcterms:created xsi:type="dcterms:W3CDTF">2021-02-06T01:22:00Z</dcterms:created>
  <dcterms:modified xsi:type="dcterms:W3CDTF">2021-02-06T01:22:00Z</dcterms:modified>
</cp:coreProperties>
</file>